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uerpo"/>
        <w:spacing w:lineRule="atLeast" w:line="100" w:before="0" w:after="0"/>
        <w:jc w:val="both"/>
        <w:rPr>
          <w:lang w:val="en-US"/>
        </w:rPr>
      </w:pPr>
      <w:bookmarkStart w:id="0" w:name="_GoBack"/>
      <w:bookmarkEnd w:id="0"/>
      <w:r>
        <w:rPr>
          <w:rStyle w:val="Ninguno"/>
          <w:sz w:val="24"/>
          <w:szCs w:val="24"/>
          <w:lang w:val="en-US"/>
        </w:rPr>
        <w:t>TableS2. List of invertebrates present in the area affected by the Tajogaite Volcano. (*) Species recorded only during the eruption period. (**) Species observed both before and during the eruption event. Rest of the species were present only before the eruption. INT: introduced species. NAT: native species. CAN: Canary endemism. INS: island endemism. XS: xerophytic scrub. TS: thermophilous shrub. PF: pine forest. Abundance: 1. Rare (1-5 exx.), Occasional (6-10 exx.) and Frequent (&gt; 10 exx.).</w:t>
      </w:r>
    </w:p>
    <w:p>
      <w:pPr>
        <w:pStyle w:val="TextBody"/>
        <w:rPr>
          <w:lang w:val="en-US"/>
        </w:rPr>
      </w:pPr>
      <w:r>
        <w:rPr>
          <w:lang w:val="en-US"/>
        </w:rPr>
      </w:r>
    </w:p>
    <w:tbl>
      <w:tblPr>
        <w:tblW w:w="9550" w:type="dxa"/>
        <w:jc w:val="left"/>
        <w:tblInd w:w="21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3331"/>
        <w:gridCol w:w="2125"/>
        <w:gridCol w:w="1417"/>
        <w:gridCol w:w="1417"/>
        <w:gridCol w:w="1260"/>
      </w:tblGrid>
      <w:tr>
        <w:trPr>
          <w:trHeight w:val="274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Ninguno"/>
                <w:b/>
                <w:bCs/>
                <w:sz w:val="20"/>
                <w:szCs w:val="20"/>
                <w:lang w:val="en-US"/>
              </w:rPr>
              <w:t>Tax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Biogeographic rang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bundanc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a</w:t>
            </w:r>
            <w:r>
              <w:rPr>
                <w:rStyle w:val="Ninguno"/>
                <w:b/>
                <w:bCs/>
                <w:sz w:val="20"/>
                <w:szCs w:val="20"/>
                <w:lang w:val="en-US"/>
              </w:rPr>
              <w:t>bita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Weight (g)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b/>
                <w:bCs/>
                <w:sz w:val="20"/>
                <w:szCs w:val="20"/>
                <w:lang w:val="en-US"/>
              </w:rPr>
              <w:t>Ord. JULID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Ommatoiulus moreletii*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I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4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b/>
                <w:bCs/>
                <w:sz w:val="20"/>
                <w:szCs w:val="20"/>
                <w:lang w:val="en-US"/>
              </w:rPr>
              <w:t>Ord. ARANEAE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Cyrtophora citricol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9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Argiope trifasciat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I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Misumena spinifer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/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Pisaura</w:t>
            </w:r>
            <w:r>
              <w:rPr>
                <w:rStyle w:val="Ninguno"/>
                <w:sz w:val="20"/>
                <w:szCs w:val="20"/>
                <w:lang w:val="en-US"/>
              </w:rPr>
              <w:t xml:space="preserve"> sp.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Uloborus walckenaeriu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Salticidae indet.</w:t>
            </w:r>
            <w:r>
              <w:rPr>
                <w:rStyle w:val="Ninguno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Tetragnatha niten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I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9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Thomisus onustus*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b/>
                <w:bCs/>
                <w:sz w:val="20"/>
                <w:szCs w:val="20"/>
                <w:lang w:val="en-US"/>
              </w:rPr>
              <w:t>Ord. ZYGENTOM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/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Ctenolepisma</w:t>
            </w:r>
            <w:r>
              <w:rPr>
                <w:rStyle w:val="Ninguno"/>
                <w:sz w:val="20"/>
                <w:szCs w:val="20"/>
                <w:lang w:val="en-US"/>
              </w:rPr>
              <w:t xml:space="preserve"> sp*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b/>
                <w:bCs/>
                <w:sz w:val="20"/>
                <w:szCs w:val="20"/>
                <w:lang w:val="en-US"/>
              </w:rPr>
              <w:t>Ord. ODONAT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Anax imperator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Crocothemis erythrae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Ischnura saharensi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Orthetrum chrysostigm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Sympetrum fonscolombii*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b/>
                <w:bCs/>
                <w:sz w:val="20"/>
                <w:szCs w:val="20"/>
                <w:lang w:val="en-US"/>
              </w:rPr>
              <w:t>Ord. ORTHOPTER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Gryllomorpha canariensi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01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Acrotylus insubricus*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74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Arminda palmae*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IN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01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Decticus albifron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290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Gryllomorpha longicaud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01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Oedipoda canariensis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524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Phaneroptera spars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01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Sphingonotus rubescens*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524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b/>
                <w:bCs/>
                <w:sz w:val="20"/>
                <w:szCs w:val="20"/>
                <w:lang w:val="en-US"/>
              </w:rPr>
              <w:t>Ord. MANTODE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Mantis religios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Pseudoyersinia canariensi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IN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1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b/>
                <w:bCs/>
                <w:sz w:val="20"/>
                <w:szCs w:val="20"/>
                <w:lang w:val="en-US"/>
              </w:rPr>
              <w:t>Ord. HEMIPTER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Acrosternum rubescen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4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Aphanus rolandri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37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Dolichomiris lineari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Elatophilus pilosicorni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Emblethis verbasci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37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Geocoris pubescen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Graphosoma interruptum*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25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Icerya purchasi*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I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Liorhyssus hyalinu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I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Lyctocoris uyttenboogaarti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37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Nysius thymi latu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Noualhieria pieltaini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37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Orius limbatu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5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Pasira lewisi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Raglius alboacuminatu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37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Sciocoris sideritidi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26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b/>
                <w:bCs/>
                <w:sz w:val="20"/>
                <w:szCs w:val="20"/>
                <w:lang w:val="en-US"/>
              </w:rPr>
              <w:t>Ord. NEUROPTER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Chrysoperla carne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Distoleon canariensi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Myrmeleon alternan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74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b/>
                <w:bCs/>
                <w:sz w:val="20"/>
                <w:szCs w:val="20"/>
                <w:lang w:val="en-US"/>
              </w:rPr>
              <w:t>Ord. COLEOPTER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Acmaeodera plagiat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44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Acmaeodera cisti cisti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44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Alloxantha ochrace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77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Hippodamia variegat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I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88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Anthaxia feloi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IN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44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Aleochara funebri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88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Anthicus guttifer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8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Anthrenus minor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8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Aphthona crassipe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1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Aphthona occidentali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1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Aphthona tristi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IN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1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Attalus aenescen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1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Attalus ornatissimu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1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Attalus pardoalcaldei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IN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1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/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Brachyderes rugatus rugatus</w:t>
            </w:r>
            <w:r>
              <w:rPr>
                <w:rStyle w:val="Ninguno"/>
                <w:sz w:val="20"/>
                <w:szCs w:val="20"/>
                <w:lang w:val="en-US"/>
              </w:rPr>
              <w:t>*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4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Buprestis bertelothi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48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Bruchidius lichenicol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1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Calomicrus wollastoni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44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Cephaloncus capitulo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IN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8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Chilocorus canariensis*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07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Chrysolina gemina*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5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Chrysolina lucidicollis grossepunctat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5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Coccinella septempunctata algeric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07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Coccinella mirand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07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Crioceris nigropict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44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Dasytes subaenescen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1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Deroplia albida*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77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Deroplia annulicorni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77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Deroplia lorenzoi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IN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77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Fortunatius mencey mencey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IN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1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Herpisticus h. hierrensi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38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Laparocerus cristatu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IN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51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Laparocerus tanausu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IN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51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Laparocerus tibiali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51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Lasioderma minutum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1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Lepidapion curvipilosum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1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Longitarsus kleiniiperd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1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Malthinus mutabili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1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Melyrosoma flavescen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1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Mordellistena teneriffensi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1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Pachydema fuscipenni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48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Scymnus canariensi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1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Trichoferus fasciculatus senex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77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Tropinota squalida canariensi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48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b/>
                <w:bCs/>
                <w:sz w:val="20"/>
                <w:szCs w:val="20"/>
                <w:lang w:val="en-US"/>
              </w:rPr>
              <w:t>ORD. DIPTER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Calliphora vicina*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4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Chrysomyia megacephala*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4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Chrysotoxum triarcuatum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4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Episyrphus balteatus</w:t>
            </w:r>
            <w:r>
              <w:rPr>
                <w:rStyle w:val="Ninguno"/>
                <w:b/>
                <w:bCs/>
                <w:i/>
                <w:iCs/>
                <w:sz w:val="20"/>
                <w:szCs w:val="20"/>
                <w:lang w:val="en-US"/>
              </w:rPr>
              <w:t>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4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Eristalodes taeniops canariensis*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85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Exhyalanthrax canarionae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85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Hylemyia latevittat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1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Gonia ciliped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4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Irwiniella frontat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4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Lucilia sericata*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4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Mochlosoma simonyi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1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Myatropa florea*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4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Physocephala canariensi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4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Promachus palmensi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IN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4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Pseudogonia fasciat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4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Sarcophaga sp*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4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Scaeva albomaculatus*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4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Scaeva pyrastri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4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Sphaerophoria scripta*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4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Syritta pipiens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4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Tachina canariensi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4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Thereva ocult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4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Tryridanthrax indigenu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4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Villa nigricep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4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b/>
                <w:bCs/>
                <w:sz w:val="20"/>
                <w:szCs w:val="20"/>
                <w:lang w:val="en-US"/>
              </w:rPr>
              <w:t>Ord. LEPIDOPTER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Acherontia atropo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Mniotype usurpatrix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Colias croce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2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Danaus chrysippu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Danaus plexippus*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Denticera divisella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I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4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Hyles tithymali tithymali*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9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Lampides boeticu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4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Leptotes webbianus palmae*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IN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4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Lycaena phlaeas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4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Menophra abruptaria canariensi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Palpita vitrealis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4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Pararge xiphioide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Pieris rapae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Scopula guancharia ilustri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IN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4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Spoladea recurvalis*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4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Spodoptera littorali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Uresiphita gilvata*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4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Vanessa cardui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Vanessa vulcani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Zizeeria knysn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4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b/>
                <w:bCs/>
                <w:sz w:val="20"/>
                <w:szCs w:val="20"/>
                <w:lang w:val="en-US"/>
              </w:rPr>
              <w:t>Ord. HYMENOPTER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napToGrid w:val="false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Amegilla canifrons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0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Amegilla quadrifasciat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0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Ancistrocerus fortunatu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356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Ancistrocerus gazell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356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Ancistrocerus haematodes haematode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356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Andrena chalcogastra palmensi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IN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4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Andrena savignyi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4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Andrena wollastoni acut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4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Anthophora alluaudi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304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Apis mellifer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98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Bombus terrestris canariensi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78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Chalicodoma canescen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78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Colletes dimidiatu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356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Colletes moricei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356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Eucera gracilipe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6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Hylaeus ater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Ichneumonidae indet.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Lasioglossum chalcodes calderae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IN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4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Lasioglossum viride palmae*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IN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Frequ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4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Megachile canariensi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356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Leptochilus eatoni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IN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Melecta curvispin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C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304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Micromeriella hialina*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XS, 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42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Paravespula germanica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4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Philanthus triangulum abdelcader*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43</w:t>
            </w:r>
          </w:p>
        </w:tc>
      </w:tr>
      <w:tr>
        <w:trPr>
          <w:trHeight w:val="207" w:hRule="atLeast"/>
        </w:trPr>
        <w:tc>
          <w:tcPr>
            <w:tcW w:w="3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rPr>
                <w:rStyle w:val="Ninguno"/>
                <w:sz w:val="20"/>
                <w:szCs w:val="20"/>
                <w:lang w:val="en-US"/>
              </w:rPr>
            </w:pPr>
            <w:r>
              <w:rPr>
                <w:rStyle w:val="Ninguno"/>
                <w:i/>
                <w:iCs/>
                <w:sz w:val="20"/>
                <w:szCs w:val="20"/>
                <w:lang w:val="en-US"/>
              </w:rPr>
              <w:t>Podalonia tydei tydei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NA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/>
            </w:pPr>
            <w:r>
              <w:rPr>
                <w:rStyle w:val="Ninguno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Ninguno"/>
                <w:sz w:val="20"/>
                <w:szCs w:val="20"/>
                <w:lang w:val="en-US"/>
              </w:rPr>
              <w:t>TS, P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Cuerpo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35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24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9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s-ES" w:bidi="hi-IN" w:eastAsia="zh-CN"/>
    </w:rPr>
  </w:style>
  <w:style w:type="character" w:styleId="Fuentedeprrafopredeter">
    <w:name w:val="Fuente de párrafo predeter."/>
    <w:qFormat/>
    <w:rPr/>
  </w:style>
  <w:style w:type="character" w:styleId="DefaultParagraphFont">
    <w:name w:val="Default Paragraph Font"/>
    <w:qFormat/>
    <w:rPr/>
  </w:style>
  <w:style w:type="character" w:styleId="Ninguno">
    <w:name w:val="Ninguno"/>
    <w:qFormat/>
    <w:rPr>
      <w:lang w:val="es-ES"/>
    </w:rPr>
  </w:style>
  <w:style w:type="character" w:styleId="TextodegloboCar">
    <w:name w:val="Texto de globo Car"/>
    <w:qFormat/>
    <w:rPr>
      <w:rFonts w:ascii="Tahoma" w:hAnsi="Tahoma" w:cs="Mangal"/>
      <w:kern w:val="2"/>
      <w:sz w:val="16"/>
      <w:szCs w:val="14"/>
      <w:lang w:bidi="hi-IN"/>
    </w:rPr>
  </w:style>
  <w:style w:type="character" w:styleId="TextodegloboCar1">
    <w:name w:val="Texto de globo Car1"/>
    <w:qFormat/>
    <w:rPr>
      <w:rFonts w:eastAsia="Arial Unicode MS" w:cs="Mangal"/>
      <w:kern w:val="2"/>
      <w:sz w:val="18"/>
      <w:szCs w:val="16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numPr>
        <w:ilvl w:val="0"/>
        <w:numId w:val="0"/>
      </w:numPr>
      <w:spacing w:before="0" w:after="120"/>
      <w:ind w:hanging="0"/>
    </w:pPr>
    <w:rPr/>
  </w:style>
  <w:style w:type="paragraph" w:styleId="List">
    <w:name w:val="List"/>
    <w:basedOn w:val="TextBody"/>
    <w:pPr>
      <w:numPr>
        <w:ilvl w:val="0"/>
        <w:numId w:val="0"/>
      </w:numPr>
      <w:ind w:hanging="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numPr>
        <w:ilvl w:val="0"/>
        <w:numId w:val="0"/>
      </w:numPr>
      <w:spacing w:before="240" w:after="120"/>
      <w:ind w:hanging="0"/>
    </w:pPr>
    <w:rPr>
      <w:rFonts w:ascii="Arial" w:hAnsi="Arial" w:eastAsia="Arial Unicode MS" w:cs="Arial Unicode MS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Ndice">
    <w:name w:val="Índice"/>
    <w:basedOn w:val="Normal"/>
    <w:qFormat/>
    <w:pPr>
      <w:numPr>
        <w:ilvl w:val="0"/>
        <w:numId w:val="0"/>
      </w:numPr>
      <w:suppressLineNumbers/>
      <w:ind w:hanging="0"/>
    </w:pPr>
    <w:rPr/>
  </w:style>
  <w:style w:type="paragraph" w:styleId="Caption1">
    <w:name w:val="caption"/>
    <w:basedOn w:val="Normal"/>
    <w:qFormat/>
    <w:pPr>
      <w:numPr>
        <w:ilvl w:val="0"/>
        <w:numId w:val="0"/>
      </w:numPr>
      <w:suppressLineNumbers/>
      <w:spacing w:before="120" w:after="120"/>
      <w:ind w:hanging="0"/>
    </w:pPr>
    <w:rPr>
      <w:i/>
      <w:iCs/>
    </w:rPr>
  </w:style>
  <w:style w:type="paragraph" w:styleId="Cuerpo">
    <w:name w:val="Cuerpo"/>
    <w:qFormat/>
    <w:pPr>
      <w:widowControl/>
      <w:shd w:fill="FFFFFF" w:val="clear"/>
      <w:suppressAutoHyphens w:val="true"/>
      <w:bidi w:val="0"/>
      <w:spacing w:lineRule="auto" w:line="252" w:before="0" w:after="160"/>
    </w:pPr>
    <w:rPr>
      <w:rFonts w:ascii="Calibri" w:hAnsi="Calibri" w:eastAsia="Arial Unicode MS" w:cs="Arial Unicode MS"/>
      <w:color w:val="000000"/>
      <w:kern w:val="2"/>
      <w:sz w:val="22"/>
      <w:szCs w:val="22"/>
      <w:lang w:val="es-ES" w:bidi="hi-IN" w:eastAsia="zh-CN"/>
    </w:rPr>
  </w:style>
  <w:style w:type="paragraph" w:styleId="BalloonText">
    <w:name w:val="Balloon Text"/>
    <w:basedOn w:val="Normal"/>
    <w:qFormat/>
    <w:pPr>
      <w:numPr>
        <w:ilvl w:val="0"/>
        <w:numId w:val="0"/>
      </w:numPr>
      <w:ind w:hanging="0"/>
    </w:pPr>
    <w:rPr>
      <w:rFonts w:ascii="Tahoma" w:hAnsi="Tahoma" w:cs="Mangal"/>
      <w:sz w:val="16"/>
      <w:szCs w:val="14"/>
    </w:rPr>
  </w:style>
  <w:style w:type="paragraph" w:styleId="Textodeglobo">
    <w:name w:val="Texto de globo"/>
    <w:basedOn w:val="Normal"/>
    <w:qFormat/>
    <w:pPr/>
    <w:rPr>
      <w:rFonts w:cs="Mangal"/>
      <w:sz w:val="18"/>
      <w:szCs w:val="16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Arial Unicode MS" w:cs="Mangal"/>
      <w:color w:val="auto"/>
      <w:kern w:val="2"/>
      <w:sz w:val="24"/>
      <w:szCs w:val="21"/>
      <w:lang w:val="es-ES" w:bidi="hi-IN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  <Company>Hewlett-Packard Company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8T14:56:00Z</dcterms:created>
  <dc:creator>Félix Manuel Medina</dc:creator>
  <dc:description/>
  <cp:keywords/>
  <dc:language>en-US</dc:language>
  <cp:lastModifiedBy>María Guerrero Campos</cp:lastModifiedBy>
  <cp:lastPrinted>2022-10-08T15:56:00Z</cp:lastPrinted>
  <dcterms:modified xsi:type="dcterms:W3CDTF">2022-10-13T08:0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